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98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418"/>
        <w:gridCol w:w="567"/>
        <w:gridCol w:w="567"/>
        <w:gridCol w:w="567"/>
        <w:gridCol w:w="567"/>
        <w:gridCol w:w="708"/>
        <w:gridCol w:w="709"/>
        <w:gridCol w:w="567"/>
        <w:gridCol w:w="567"/>
        <w:gridCol w:w="567"/>
        <w:gridCol w:w="567"/>
        <w:gridCol w:w="567"/>
        <w:gridCol w:w="851"/>
      </w:tblGrid>
      <w:tr w:rsidR="0077182E" w:rsidRPr="0087391C" w:rsidTr="003A0853">
        <w:trPr>
          <w:trHeight w:val="420"/>
        </w:trPr>
        <w:tc>
          <w:tcPr>
            <w:tcW w:w="9498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2E" w:rsidRPr="00F07111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bookmarkStart w:id="0" w:name="_GoBack" w:colFirst="0" w:colLast="0"/>
            <w:r w:rsidRPr="00F07111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uperColorLocus – GENOTYPE SUMMARY</w:t>
            </w:r>
          </w:p>
        </w:tc>
      </w:tr>
      <w:tr w:rsidR="0077182E" w:rsidRPr="0087391C" w:rsidTr="003A0853">
        <w:trPr>
          <w:trHeight w:val="864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Sample cod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Bre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Locus E (Alleles E, e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Locus E (Allele Em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Locus E (allele Eg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Locus E (allele Eh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Locus K (alleles K, k*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Locus A (alleles Ay, aw, at, a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Locus B (allele b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Locus B (allele bs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Locus B (allele b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Locus 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Locus 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Locus H (</w:t>
            </w:r>
            <w:proofErr w:type="gramStart"/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Harlequin - PSMB7</w:t>
            </w:r>
            <w:proofErr w:type="gramEnd"/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)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E4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4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4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4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y/a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4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5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5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5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5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5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5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5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5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5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5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6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6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6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6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p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7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7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7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8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8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8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8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Border Col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w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8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Border Col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8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Border Col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8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Miniature 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8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Miniature Americ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8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Miniature Americ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8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lastRenderedPageBreak/>
              <w:t>AE8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8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8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8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8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9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9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9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9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9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French Bulldo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y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9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French Bulldo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y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9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9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9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9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Shetland Sheepdo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y/a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E9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Shetland Sheepdo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0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0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0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0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0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B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B/b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0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c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0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0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0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Dachshu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0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Dachshu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c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0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Dachshu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0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Dachshu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0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Dachshu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0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Dachshu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0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Dachshu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0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w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0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y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0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0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0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w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0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Border Col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lastRenderedPageBreak/>
              <w:t>AF0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0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Rough Col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0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0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0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y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1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1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French Bulldo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y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1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1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1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Border Col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w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1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Dachshu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y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1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ustralian Koo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w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1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1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1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Border Col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1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Koo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1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1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1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Rough Col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1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1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2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ustralian Koo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2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ustralian Koo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2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ustralian Koo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2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2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2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2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2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2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2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Miniature 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2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Labradood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y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2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2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3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Koo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3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lastRenderedPageBreak/>
              <w:t xml:space="preserve">AF33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 xml:space="preserve">AF33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3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 xml:space="preserve">AF33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 xml:space="preserve">AF33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3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3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Koo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w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 xml:space="preserve">AF35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Koo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3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w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3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 xml:space="preserve">AF37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 xml:space="preserve">AF38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 xml:space="preserve">AF38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Border Col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 xml:space="preserve">AF38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Border Col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w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3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w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3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 xml:space="preserve">AF4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Koo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w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4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Rough Col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 xml:space="preserve">AF40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4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4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4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Border Col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4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Koo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y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4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4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Border Col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4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Koo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4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4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4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Border Col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w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4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4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4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Koo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4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Koo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4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ustralian Koo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w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4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Koo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4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Koo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4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Koo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5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lastRenderedPageBreak/>
              <w:t>AF5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5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5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5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Koo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5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Border Col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5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5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Koo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5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Border Col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w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[d]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5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Pyrene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w/a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5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5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5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Dachshu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 xml:space="preserve">AF57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Border Col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5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Koo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6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6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Welsh Sheepdo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y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6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Welsh Sheepdo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y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6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Welsh Sheepdo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y/A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6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Mud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6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Mud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6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w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6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6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6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6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6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Koo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6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ustralian Koo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6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Cataho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7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ustralina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>AF7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7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 xml:space="preserve">AF761   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7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ustralian Shephe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*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cs-CZ"/>
              </w:rPr>
              <w:t xml:space="preserve">AF778 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Border Col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m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7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Border Col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7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Border Col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/h</w:t>
            </w:r>
          </w:p>
        </w:tc>
      </w:tr>
      <w:tr w:rsidR="0077182E" w:rsidRPr="0087391C" w:rsidTr="003A0853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F8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  <w:t>Australian Kool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E/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wt/w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K/k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at/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s/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B/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sz w:val="16"/>
                <w:szCs w:val="16"/>
                <w:lang w:eastAsia="cs-CZ"/>
              </w:rPr>
              <w:t>D/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S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2E" w:rsidRPr="0087391C" w:rsidRDefault="0077182E" w:rsidP="003A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87391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  <w:t>h/h</w:t>
            </w:r>
          </w:p>
        </w:tc>
      </w:tr>
      <w:bookmarkEnd w:id="0"/>
    </w:tbl>
    <w:p w:rsidR="0077182E" w:rsidRDefault="0077182E" w:rsidP="00C925CD"/>
    <w:sectPr w:rsidR="0077182E" w:rsidSect="00C925CD">
      <w:pgSz w:w="11906" w:h="16838"/>
      <w:pgMar w:top="127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F5644"/>
    <w:multiLevelType w:val="hybridMultilevel"/>
    <w:tmpl w:val="1966A174"/>
    <w:lvl w:ilvl="0" w:tplc="4C02461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E21ABD"/>
    <w:multiLevelType w:val="hybridMultilevel"/>
    <w:tmpl w:val="F4CCF46E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98205D"/>
    <w:multiLevelType w:val="hybridMultilevel"/>
    <w:tmpl w:val="D242AE92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A31E5C"/>
    <w:multiLevelType w:val="hybridMultilevel"/>
    <w:tmpl w:val="B03803A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CF4D36"/>
    <w:multiLevelType w:val="hybridMultilevel"/>
    <w:tmpl w:val="8D1AB428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073CFC"/>
    <w:multiLevelType w:val="hybridMultilevel"/>
    <w:tmpl w:val="4A1EF59E"/>
    <w:lvl w:ilvl="0" w:tplc="0405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CF5377"/>
    <w:multiLevelType w:val="hybridMultilevel"/>
    <w:tmpl w:val="F348C8D2"/>
    <w:lvl w:ilvl="0" w:tplc="05F4B39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5"/>
  </w:num>
  <w:num w:numId="5">
    <w:abstractNumId w:val="1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82E"/>
    <w:rsid w:val="0077182E"/>
    <w:rsid w:val="00AC5640"/>
    <w:rsid w:val="00C92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35E63F-19AD-42D1-9409-0E2159517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77182E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77182E"/>
    <w:pPr>
      <w:ind w:left="720"/>
      <w:contextualSpacing/>
    </w:pPr>
  </w:style>
  <w:style w:type="table" w:styleId="Mkatabulky">
    <w:name w:val="Table Grid"/>
    <w:basedOn w:val="Normlntabulka"/>
    <w:uiPriority w:val="39"/>
    <w:rsid w:val="00771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hlav">
    <w:name w:val="header"/>
    <w:basedOn w:val="Normln"/>
    <w:link w:val="ZhlavChar"/>
    <w:uiPriority w:val="99"/>
    <w:unhideWhenUsed/>
    <w:rsid w:val="007718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77182E"/>
  </w:style>
  <w:style w:type="paragraph" w:styleId="Zpat">
    <w:name w:val="footer"/>
    <w:basedOn w:val="Normln"/>
    <w:link w:val="ZpatChar"/>
    <w:uiPriority w:val="99"/>
    <w:unhideWhenUsed/>
    <w:rsid w:val="007718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77182E"/>
  </w:style>
  <w:style w:type="paragraph" w:styleId="Textbubliny">
    <w:name w:val="Balloon Text"/>
    <w:basedOn w:val="Normln"/>
    <w:link w:val="TextbublinyChar"/>
    <w:uiPriority w:val="99"/>
    <w:semiHidden/>
    <w:unhideWhenUsed/>
    <w:rsid w:val="007718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7182E"/>
    <w:rPr>
      <w:rFonts w:ascii="Segoe UI" w:hAnsi="Segoe UI" w:cs="Segoe UI"/>
      <w:sz w:val="18"/>
      <w:szCs w:val="18"/>
    </w:rPr>
  </w:style>
  <w:style w:type="paragraph" w:styleId="Normlnweb">
    <w:name w:val="Normal (Web)"/>
    <w:basedOn w:val="Normln"/>
    <w:uiPriority w:val="99"/>
    <w:semiHidden/>
    <w:unhideWhenUsed/>
    <w:rsid w:val="007718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Bezmezer">
    <w:name w:val="No Spacing"/>
    <w:uiPriority w:val="1"/>
    <w:qFormat/>
    <w:rsid w:val="0077182E"/>
    <w:pPr>
      <w:spacing w:after="0" w:line="240" w:lineRule="auto"/>
    </w:pPr>
  </w:style>
  <w:style w:type="character" w:styleId="Odkaznakoment">
    <w:name w:val="annotation reference"/>
    <w:basedOn w:val="Standardnpsmoodstavce"/>
    <w:uiPriority w:val="99"/>
    <w:semiHidden/>
    <w:unhideWhenUsed/>
    <w:rsid w:val="0077182E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77182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77182E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77182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77182E"/>
    <w:rPr>
      <w:b/>
      <w:bCs/>
      <w:sz w:val="20"/>
      <w:szCs w:val="20"/>
    </w:rPr>
  </w:style>
  <w:style w:type="paragraph" w:styleId="Titulek">
    <w:name w:val="caption"/>
    <w:basedOn w:val="Normln"/>
    <w:next w:val="Normln"/>
    <w:uiPriority w:val="35"/>
    <w:unhideWhenUsed/>
    <w:qFormat/>
    <w:rsid w:val="0077182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EndNoteBibliographyTitle">
    <w:name w:val="EndNote Bibliography Title"/>
    <w:basedOn w:val="Normln"/>
    <w:link w:val="EndNoteBibliographyTitleChar"/>
    <w:rsid w:val="0077182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77182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n"/>
    <w:link w:val="EndNoteBibliographyChar"/>
    <w:rsid w:val="0077182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77182E"/>
    <w:rPr>
      <w:rFonts w:ascii="Calibri" w:hAnsi="Calibri" w:cs="Calibri"/>
      <w:noProof/>
      <w:lang w:val="en-US"/>
    </w:rPr>
  </w:style>
  <w:style w:type="character" w:styleId="Hypertextovodkaz">
    <w:name w:val="Hyperlink"/>
    <w:basedOn w:val="Standardnpsmoodstavce"/>
    <w:uiPriority w:val="99"/>
    <w:unhideWhenUsed/>
    <w:rsid w:val="0077182E"/>
    <w:rPr>
      <w:color w:val="0563C1" w:themeColor="hyperlink"/>
      <w:u w:val="single"/>
    </w:rPr>
  </w:style>
  <w:style w:type="paragraph" w:styleId="Revize">
    <w:name w:val="Revision"/>
    <w:hidden/>
    <w:uiPriority w:val="99"/>
    <w:semiHidden/>
    <w:rsid w:val="0077182E"/>
    <w:pPr>
      <w:spacing w:after="0" w:line="240" w:lineRule="auto"/>
    </w:pPr>
  </w:style>
  <w:style w:type="character" w:styleId="slodku">
    <w:name w:val="line number"/>
    <w:basedOn w:val="Standardnpsmoodstavce"/>
    <w:uiPriority w:val="99"/>
    <w:semiHidden/>
    <w:unhideWhenUsed/>
    <w:rsid w:val="007718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129</Words>
  <Characters>12567</Characters>
  <Application>Microsoft Office Word</Application>
  <DocSecurity>0</DocSecurity>
  <Lines>104</Lines>
  <Paragraphs>2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ňa Peková</dc:creator>
  <cp:keywords/>
  <dc:description/>
  <cp:lastModifiedBy>Soňa Peková</cp:lastModifiedBy>
  <cp:revision>3</cp:revision>
  <dcterms:created xsi:type="dcterms:W3CDTF">2018-06-22T11:55:00Z</dcterms:created>
  <dcterms:modified xsi:type="dcterms:W3CDTF">2018-06-25T09:15:00Z</dcterms:modified>
</cp:coreProperties>
</file>